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922628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 Bold" w:hAnsi="Times New Roman Bold" w:eastAsia="Times New Roman Regular" w:cs="Times New Roman Bold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6C7C831F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 Bold" w:hAnsi="Times New Roman Bold" w:eastAsia="Times New Roman Regular" w:cs="Times New Roman Bold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31068ADD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 Bold" w:hAnsi="Times New Roman Bold" w:eastAsia="Times New Roman Regular" w:cs="Times New Roman Bold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drawing>
          <wp:inline distT="0" distB="0" distL="114300" distR="114300">
            <wp:extent cx="2562225" cy="2072005"/>
            <wp:effectExtent l="0" t="0" r="3175" b="1079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62225" cy="2072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07655A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 Bold" w:hAnsi="Times New Roman Bold" w:eastAsia="Times New Roman Regular" w:cs="Times New Roman Bold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 Bold" w:hAnsi="Times New Roman Bold" w:eastAsia="Times New Roman Regular" w:cs="Times New Roman Bold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Figure S1. Kaplan-Meier Curves of the patients with pre-SIC</w:t>
      </w:r>
      <w:r>
        <w:rPr>
          <w:rFonts w:hint="eastAsia" w:ascii="Times New Roman Bold" w:hAnsi="Times New Roman Bold" w:eastAsia="Times New Roman Regular" w:cs="Times New Roman Bold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state</w:t>
      </w:r>
    </w:p>
    <w:p w14:paraId="6419EA13">
      <w:pPr>
        <w:jc w:val="center"/>
      </w:pPr>
    </w:p>
    <w:p w14:paraId="55C1485C">
      <w:pPr>
        <w:jc w:val="center"/>
      </w:pPr>
      <w:r>
        <w:drawing>
          <wp:inline distT="0" distB="0" distL="114300" distR="114300">
            <wp:extent cx="5273040" cy="1975485"/>
            <wp:effectExtent l="0" t="0" r="10160" b="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975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F5498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 Bold" w:hAnsi="Times New Roman Bold" w:eastAsia="Times New Roman Regular" w:cs="Times New Roman Bold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Hans" w:bidi="ar"/>
        </w:rPr>
      </w:pPr>
      <w:r>
        <w:rPr>
          <w:rFonts w:hint="default" w:ascii="Times New Roman Bold" w:hAnsi="Times New Roman Bold" w:eastAsia="Times New Roman Regular" w:cs="Times New Roman Bold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Hans" w:bidi="ar"/>
        </w:rPr>
        <w:t xml:space="preserve">Figure </w:t>
      </w:r>
      <w:r>
        <w:rPr>
          <w:rFonts w:hint="eastAsia" w:ascii="Times New Roman Bold" w:hAnsi="Times New Roman Bold" w:eastAsia="宋体" w:cs="Times New Roman Bold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2</w:t>
      </w:r>
      <w:r>
        <w:rPr>
          <w:rFonts w:hint="default" w:ascii="Times New Roman Bold" w:hAnsi="Times New Roman Bold" w:eastAsia="Times New Roman Regular" w:cs="Times New Roman Bold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Hans" w:bidi="ar"/>
        </w:rPr>
        <w:t xml:space="preserve">. </w:t>
      </w:r>
      <w:r>
        <w:rPr>
          <w:rFonts w:hint="eastAsia" w:ascii="Times New Roman Bold" w:hAnsi="Times New Roman Bold" w:eastAsia="Times New Roman Regular" w:cs="Times New Roman Bold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Hans" w:bidi="ar"/>
        </w:rPr>
        <w:t>Las</w:t>
      </w:r>
      <w:r>
        <w:rPr>
          <w:rFonts w:hint="default" w:ascii="Times New Roman Bold" w:hAnsi="Times New Roman Bold" w:eastAsia="Times New Roman Regular" w:cs="Times New Roman Bold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Hans" w:bidi="ar"/>
        </w:rPr>
        <w:t>so regression for features selection</w:t>
      </w:r>
    </w:p>
    <w:p w14:paraId="71822482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 Bold" w:hAnsi="Times New Roman Bold" w:eastAsia="Times New Roman Regular" w:cs="Times New Roman Bold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5B066A09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 Bold" w:hAnsi="Times New Roman Bold" w:eastAsia="Times New Roman Regular" w:cs="Times New Roman Bold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2"/>
        <w:tblW w:w="768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1"/>
        <w:gridCol w:w="2075"/>
        <w:gridCol w:w="999"/>
        <w:gridCol w:w="999"/>
        <w:gridCol w:w="1102"/>
      </w:tblGrid>
      <w:tr w14:paraId="08EE22A1">
        <w:trPr>
          <w:trHeight w:val="336" w:hRule="atLeast"/>
        </w:trPr>
        <w:tc>
          <w:tcPr>
            <w:tcW w:w="7696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FA5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 SIC scoring system</w:t>
            </w:r>
          </w:p>
        </w:tc>
      </w:tr>
      <w:tr w14:paraId="35C4A264"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1A8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gor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465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met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189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poi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BC2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poi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40A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points</w:t>
            </w:r>
          </w:p>
        </w:tc>
      </w:tr>
      <w:tr w14:paraId="52C81096">
        <w:trPr>
          <w:trHeight w:val="34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3B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hrombin tim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E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-IN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D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≦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BB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.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5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.4</w:t>
            </w:r>
          </w:p>
        </w:tc>
      </w:tr>
      <w:tr w14:paraId="7EDECD1E"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C8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agulation (×1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9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P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1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≧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9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6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00</w:t>
            </w:r>
          </w:p>
        </w:tc>
      </w:tr>
      <w:tr w14:paraId="21BC2842"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563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SOF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268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A four item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B57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029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221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≧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</w:tbl>
    <w:p w14:paraId="78147557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Note: Total SOFA is the sum the four items (respiratory SOFA, cardiovascular SOFA, hepatic SOFA, renal SOFA).</w:t>
      </w:r>
    </w:p>
    <w:p w14:paraId="64C5E808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Bold" w:hAnsi="Times New Roman Bold" w:cs="Times New Roman Bold"/>
          <w:b/>
          <w:bCs/>
        </w:rPr>
        <w:t>Abbreviations:</w:t>
      </w:r>
      <w:r>
        <w:rPr>
          <w:rFonts w:hint="default" w:ascii="Times New Roman Regular" w:hAnsi="Times New Roman Regular" w:cs="Times New Roman Regular"/>
        </w:rPr>
        <w:t xml:space="preserve"> INR, international normalisation ratio; PT, prothrombin time; PLT, platelet count; SOFA, Sequential Organ Failure Assessment.</w:t>
      </w:r>
    </w:p>
    <w:p w14:paraId="50DE87ED">
      <w:pPr>
        <w:rPr>
          <w:rFonts w:hint="default"/>
        </w:rPr>
      </w:pPr>
    </w:p>
    <w:tbl>
      <w:tblPr>
        <w:tblStyle w:val="2"/>
        <w:tblW w:w="950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3"/>
        <w:gridCol w:w="1387"/>
        <w:gridCol w:w="1388"/>
        <w:gridCol w:w="776"/>
        <w:gridCol w:w="1349"/>
        <w:gridCol w:w="1353"/>
        <w:gridCol w:w="769"/>
      </w:tblGrid>
      <w:tr w14:paraId="25479B47">
        <w:trPr>
          <w:trHeight w:val="336" w:hRule="atLeast"/>
          <w:jc w:val="center"/>
        </w:trPr>
        <w:tc>
          <w:tcPr>
            <w:tcW w:w="9505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51CFF8">
            <w:pPr>
              <w:widowControl/>
              <w:jc w:val="center"/>
              <w:textAlignment w:val="center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able 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2"/>
                <w:szCs w:val="22"/>
                <w:lang w:val="en-US" w:bidi="ar"/>
              </w:rPr>
              <w:t>S2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. Baseline characteristics of 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2"/>
                <w:szCs w:val="22"/>
                <w:lang w:val="en-US" w:bidi="ar"/>
              </w:rPr>
              <w:t>the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patients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2"/>
                <w:szCs w:val="22"/>
                <w:lang w:val="en-US" w:bidi="ar"/>
              </w:rPr>
              <w:t xml:space="preserve"> with pre-SIC state</w:t>
            </w:r>
          </w:p>
        </w:tc>
      </w:tr>
      <w:tr w14:paraId="70BA0528">
        <w:trPr>
          <w:trHeight w:val="454" w:hRule="atLeast"/>
          <w:jc w:val="center"/>
        </w:trPr>
        <w:tc>
          <w:tcPr>
            <w:tcW w:w="24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83C3">
            <w:pPr>
              <w:widowControl/>
              <w:jc w:val="center"/>
              <w:textAlignment w:val="center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51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587323">
            <w:pPr>
              <w:widowControl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2"/>
                <w:szCs w:val="22"/>
                <w:lang w:val="en-US" w:bidi="ar"/>
              </w:rPr>
              <w:t>Before PSM</w:t>
            </w:r>
          </w:p>
        </w:tc>
        <w:tc>
          <w:tcPr>
            <w:tcW w:w="3471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CA3CF8">
            <w:pPr>
              <w:widowControl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2"/>
                <w:szCs w:val="22"/>
                <w:lang w:val="en-US" w:bidi="ar"/>
              </w:rPr>
              <w:t>After PSM</w:t>
            </w:r>
          </w:p>
        </w:tc>
      </w:tr>
      <w:tr w14:paraId="62E33ADD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F58C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7FD4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on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val="en-US" w:bidi="ar"/>
              </w:rPr>
              <w:t>-heparin</w:t>
            </w:r>
          </w:p>
        </w:tc>
        <w:tc>
          <w:tcPr>
            <w:tcW w:w="13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8E9E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val="en-US" w:bidi="ar"/>
              </w:rPr>
              <w:t>Heparin</w:t>
            </w:r>
          </w:p>
        </w:tc>
        <w:tc>
          <w:tcPr>
            <w:tcW w:w="7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A848">
            <w:pPr>
              <w:widowControl/>
              <w:jc w:val="right"/>
              <w:textAlignment w:val="center"/>
              <w:rPr>
                <w:rFonts w:hint="eastAsia" w:ascii="Times New Roman Regular" w:hAnsi="Times New Roman Regular" w:eastAsia="宋体" w:cs="Times New Roman Regular"/>
                <w:i/>
                <w:iCs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SMD</w:t>
            </w:r>
          </w:p>
        </w:tc>
        <w:tc>
          <w:tcPr>
            <w:tcW w:w="13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74D73"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on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val="en-US" w:bidi="ar"/>
              </w:rPr>
              <w:t>-heparin</w:t>
            </w:r>
          </w:p>
        </w:tc>
        <w:tc>
          <w:tcPr>
            <w:tcW w:w="13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50465"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val="en-US" w:bidi="ar"/>
              </w:rPr>
              <w:t>Heparin</w:t>
            </w: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51265">
            <w:pPr>
              <w:widowControl/>
              <w:jc w:val="right"/>
              <w:textAlignment w:val="center"/>
              <w:rPr>
                <w:rFonts w:hint="eastAsia" w:ascii="Times New Roman Regular" w:hAnsi="Times New Roman Regular" w:eastAsia="宋体" w:cs="Times New Roman Regular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SMD</w:t>
            </w:r>
          </w:p>
        </w:tc>
      </w:tr>
      <w:tr w14:paraId="1C2B08FA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665805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3C2DCD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=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val="en-US" w:bidi="ar"/>
              </w:rPr>
              <w:t>234</w:t>
            </w:r>
          </w:p>
        </w:tc>
        <w:tc>
          <w:tcPr>
            <w:tcW w:w="13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BFE423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=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val="en-US" w:bidi="ar"/>
              </w:rPr>
              <w:t>492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42631A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97C37C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=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val="en-US" w:bidi="ar"/>
              </w:rPr>
              <w:t>200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53351A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=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val="en-US" w:bidi="ar"/>
              </w:rPr>
              <w:t>200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6BE591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76884E86">
        <w:trPr>
          <w:trHeight w:val="336" w:hRule="atLeast"/>
          <w:jc w:val="center"/>
        </w:trPr>
        <w:tc>
          <w:tcPr>
            <w:tcW w:w="24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80C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emographic</w:t>
            </w:r>
          </w:p>
        </w:tc>
        <w:tc>
          <w:tcPr>
            <w:tcW w:w="13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87FFA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4508C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1564E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9F9E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92D9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28956">
            <w:pPr>
              <w:jc w:val="righ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3F831BAD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A442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ge, (yrs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2A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81 (17.46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D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01 (15.28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F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A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61 (17.3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1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32 (15.03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9F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</w:t>
            </w:r>
          </w:p>
        </w:tc>
      </w:tr>
      <w:tr w14:paraId="3E11A4AB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B5B3C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an, n (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0B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 (61.5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3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4 (65.9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C4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06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 (62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0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 (63.0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C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 w14:paraId="1AD2CDAF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4BD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ace, n (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A32C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1AB1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7A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61E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FF5A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8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</w:t>
            </w:r>
          </w:p>
        </w:tc>
      </w:tr>
      <w:tr w14:paraId="2A6B279E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4B3D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Whit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B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 (69.7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F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 (67.3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3B52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F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 (67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C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 (74.0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7062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4052586A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D43E2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Black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79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 5.1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E3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 ( 8.7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5875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C0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 5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7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 5.5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48E9B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2462297F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D0DF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sia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C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 3.4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0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 2.6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668A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16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 3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AE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 2.0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F58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083229F9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14F7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96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 (21.8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36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 (21.3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0F9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CC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 (23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BC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18.5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1DD1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446EBF88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0E18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ital signs on admissio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40A3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8E60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4BFB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C0F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3C45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F93B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077B9741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E9A5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R, (bpm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2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93 (17.8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9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04 (20.92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1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51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47 (18.4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B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72 (20.3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F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7</w:t>
            </w:r>
          </w:p>
        </w:tc>
      </w:tr>
      <w:tr w14:paraId="6842CAEC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DA252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BP, (mmHg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E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47 (22.5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93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13 (24.89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3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9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11 (22.6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4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75 (23.8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4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</w:t>
            </w:r>
          </w:p>
        </w:tc>
      </w:tr>
      <w:tr w14:paraId="304CB42D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117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BP, (mmHg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F3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66 (18.0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4C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14 (19.43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7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2A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14 (17.3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F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26 (19.0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9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7</w:t>
            </w:r>
          </w:p>
        </w:tc>
      </w:tr>
      <w:tr w14:paraId="09627B33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DBB39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Body temperature, (°F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2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9 (1.5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7C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4 (1.69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1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05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8 (1.5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9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3 (1.7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AB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</w:tr>
      <w:tr w14:paraId="0F057653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699D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R, (bpm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5A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0 [14.00, 22.00]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C9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0 [15.00, 23.00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7E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2D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0 [14.00, 21.00]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70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0 [15.00, 21.00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DB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</w:tr>
      <w:tr w14:paraId="0329B2E6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43EC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pO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, (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2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91 (3.6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FA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70 (4.93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C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4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3 (3.1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7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25 (3.5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C0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5</w:t>
            </w:r>
          </w:p>
        </w:tc>
      </w:tr>
      <w:tr w14:paraId="56C9E2E0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7ED9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morbidity, n (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C436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32488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1EFC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D1BB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BE92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994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6442DD8D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9A42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DB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 (61.5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EC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 (70.5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0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34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 (60.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C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 (66.0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6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</w:tr>
      <w:tr w14:paraId="12BD07A8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46F2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M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8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 (22.6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7B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 (31.1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B2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A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 (25.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9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(30.0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B6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</w:t>
            </w:r>
          </w:p>
        </w:tc>
      </w:tr>
      <w:tr w14:paraId="6992F936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D160A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yperlipidaemi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D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 (39.7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7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 (40.7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20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8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 (37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6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 (41.0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2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</w:t>
            </w:r>
          </w:p>
        </w:tc>
      </w:tr>
      <w:tr w14:paraId="04BA12D6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1D628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H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55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 (23.9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11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 (38.4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3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51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 (22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2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 (25.0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D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</w:t>
            </w:r>
          </w:p>
        </w:tc>
      </w:tr>
      <w:tr w14:paraId="5D96C320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EED4E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HF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F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 (18.4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8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 (29.5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BD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94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18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2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 (21.0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5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</w:t>
            </w:r>
          </w:p>
        </w:tc>
      </w:tr>
      <w:tr w14:paraId="7031501C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48A70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K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4A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14.5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1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 (23.0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C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F1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16.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3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17.0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08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</w:tr>
      <w:tr w14:paraId="3846C9F4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10F9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OP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E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 5.6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75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 9.3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B1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B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 6.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00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 6.5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9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</w:tr>
      <w:tr w14:paraId="6BC273A2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0D398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F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08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 (44.0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D7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 (46.1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4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FD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 (44.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41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 (48.5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8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</w:tr>
      <w:tr w14:paraId="4F1C24C0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6E86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KI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2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 (22.6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9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 (43.7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5E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6A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 (24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E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24.0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0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 w14:paraId="3E0C665C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99D3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ource of infection, n (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E35C8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FB1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9E0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995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5A6F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35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</w:tr>
      <w:tr w14:paraId="3590F6F9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0832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ulmonary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5F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 (29.1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9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 (38.4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261A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E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 (30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AC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 (32.0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193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41166387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B429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5F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 (70.9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2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 (61.6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AD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8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 (69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2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 (68.0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42DF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7B9B90C3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51B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ritical care scores on admissio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39A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DBC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F57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371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547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BE5B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6D640C33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8882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OFA scor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5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 [2.00, 4.00]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1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 [2.00, 5.00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1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E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 [2.00, 4.00]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4F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 [2.00, 4.00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E6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</w:tr>
      <w:tr w14:paraId="6910FC24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3B8B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IC scor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D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 [3.00, 4.00]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6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 [3.00, 4.00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2C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A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 [3.00, 4.00]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4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 [3.00, 4.00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94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</w:tr>
      <w:tr w14:paraId="430A11B8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445F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APS II scor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C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00 [31.00, 47.00]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8C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0 [32.75, 51.00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E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04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00 [31.00, 47.25]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28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00 [30.00, 46.00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18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 w14:paraId="5F6A839F">
        <w:trPr>
          <w:trHeight w:val="340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556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tervention/Treatment on admission</w:t>
            </w:r>
            <w:r>
              <w:rPr>
                <w:rStyle w:val="5"/>
                <w:b w:val="0"/>
                <w:bCs w:val="0"/>
                <w:lang w:bidi="ar"/>
              </w:rPr>
              <w:t xml:space="preserve">, </w:t>
            </w:r>
            <w:r>
              <w:rPr>
                <w:rStyle w:val="6"/>
                <w:b w:val="0"/>
                <w:bCs w:val="0"/>
                <w:lang w:bidi="ar"/>
              </w:rPr>
              <w:t>n (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696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2B0C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9FE8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3812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0A20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A69B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7DA9E446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1C48F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MV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98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 (62.8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3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 (67.3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1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E2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 (63.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8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 (61.0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5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</w:tr>
      <w:tr w14:paraId="5C8D23AE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8B5A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IC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9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 4.7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8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 (11.2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0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3A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 5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3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11.5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4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6</w:t>
            </w:r>
          </w:p>
        </w:tc>
      </w:tr>
      <w:tr w14:paraId="3EB06EC4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820A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R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0C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 3.8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1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 (15.2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A4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F3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 4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7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 5.5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3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</w:tr>
      <w:tr w14:paraId="5867D29C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BDEB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Vasoactive agent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3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 (70.1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CF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7 (78.7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9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C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 (72.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3A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 (70.0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2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</w:tr>
      <w:tr w14:paraId="3271B791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D57E4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spiri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F3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 (54.3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14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 (56.5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67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ED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 (52.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C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 (52.0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B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8D67CEC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71C8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iochemistry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935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FBAF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24C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AAA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34C7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453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28FC2C20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4228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WBC count, (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×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3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/μL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E3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5 [8.72, 16.20]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B3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0 [7.80, 16.83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17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3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5 [8.50, 16.00]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19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0 [7.38, 15.07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3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4</w:t>
            </w:r>
          </w:p>
        </w:tc>
      </w:tr>
      <w:tr w14:paraId="3A931E41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6FA5D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b, (g/dL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3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9 (2.3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75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9 (2.31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35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A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8 (2.3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2F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9 (2.2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A3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8</w:t>
            </w:r>
          </w:p>
        </w:tc>
      </w:tr>
      <w:tr w14:paraId="795F638F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5CA0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ct, (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5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50 (7.1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3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48 (6.98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A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39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60 (7.1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7A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01 (6.4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8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4</w:t>
            </w:r>
          </w:p>
        </w:tc>
      </w:tr>
      <w:tr w14:paraId="61568D05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23758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LT, (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×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3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/μL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CF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.00 [125.50, 175.75]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7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.00 [146.00, 209.00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C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D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.00 [126.50, 178.25]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2C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.00 [133.50, 194.25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5D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3</w:t>
            </w:r>
          </w:p>
        </w:tc>
      </w:tr>
      <w:tr w14:paraId="55A6D528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F6EB4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T, (s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8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0 [14.30, 18.30]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16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0 [13.57, 18.20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5C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4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5 [14.20, 18.42]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A7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0 [13.60, 17.30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7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7</w:t>
            </w:r>
          </w:p>
        </w:tc>
      </w:tr>
      <w:tr w14:paraId="152692CF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D8BC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N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F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 [1.30, 1.70]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3D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 [1.20, 1.70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C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3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 [1.30, 1.70]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6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 [1.20, 1.60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F0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 w14:paraId="0E29D261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1CA28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PTT, (s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1C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20 [28.00, 38.08]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1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80 [29.78, 48.65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A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1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35 [27.90, 38.05]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4C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35 [29.00, 44.02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CC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4</w:t>
            </w:r>
          </w:p>
        </w:tc>
      </w:tr>
      <w:tr w14:paraId="42BEC8AC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1DD6D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CR, (mg/dL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4C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 [0.70, 1.28]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3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[0.88, 1.80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24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6D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 [0.70, 1.30]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AA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[0.80, 1.40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7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</w:tr>
      <w:tr w14:paraId="36B27EDD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24FCB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BUN, (mg/dL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AF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0 [13.00, 26.00]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0B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0 [16.00, 39.00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FD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2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0 [13.00, 27.00]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1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0 [14.00, 30.00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72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</w:tr>
      <w:tr w14:paraId="2C9FE70D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B6C5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odium, (mmol/L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4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.00 [137.25, 142.00]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A2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00 [136.00, 141.00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4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E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.00 [137.75, 142.00]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D8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.00 [136.00, 141.00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0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</w:t>
            </w:r>
          </w:p>
        </w:tc>
      </w:tr>
      <w:tr w14:paraId="6FDCA3F1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E9A30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otassium, (mmol/L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3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3 (0.6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E2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8 (0.82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F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E4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4 (0.6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F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2 (0.7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E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</w:tr>
      <w:tr w14:paraId="7F9DE61C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F5652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alcium, (mmol/L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2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5 (1.5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12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7 (1.33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AF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DF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5 (1.6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2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4 (1.6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4B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76B3D96D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9277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agnesium, (mmol/L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AA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 (0.60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B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 (0.54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60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B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 (0.6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78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 (0.5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1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7</w:t>
            </w:r>
          </w:p>
        </w:tc>
      </w:tr>
      <w:tr w14:paraId="21A0E0A2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7EFF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hloride, (mmol/L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AB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46 (6.80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B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72 (7.36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2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2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06 (7.0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13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34 (6.7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4D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9</w:t>
            </w:r>
          </w:p>
        </w:tc>
      </w:tr>
      <w:tr w14:paraId="4AD91263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91CC9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9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6 (0.1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A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4 (0.12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6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42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5 (0.1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36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5 (0.1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B4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 w14:paraId="70B33392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D6BD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G, (mmol/L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3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77 (4.55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27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0 (4.75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0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C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7 (4.7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E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53 (4.3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F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1</w:t>
            </w:r>
          </w:p>
        </w:tc>
      </w:tr>
      <w:tr w14:paraId="4EDC2929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3B9F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Bicarbonate, (mmol/L)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8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6 (4.4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BB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2 (4.76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5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B6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6 (4.7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FD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2 (4.4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85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</w:t>
            </w:r>
          </w:p>
        </w:tc>
      </w:tr>
      <w:tr w14:paraId="56E777BC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BD9D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ac, (mmol/L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D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 [1.60, 3.20]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3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 [1.30, 3.10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61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5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 [1.50, 3.12]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B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 [1.20, 3.00]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4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5</w:t>
            </w:r>
          </w:p>
        </w:tc>
      </w:tr>
      <w:tr w14:paraId="1D7FB9C8">
        <w:trPr>
          <w:trHeight w:val="336" w:hRule="atLeast"/>
          <w:jc w:val="center"/>
        </w:trPr>
        <w:tc>
          <w:tcPr>
            <w:tcW w:w="24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624B94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lu</w:t>
            </w:r>
            <w:r>
              <w:rPr>
                <w:rStyle w:val="7"/>
                <w:rFonts w:hint="default"/>
                <w:lang w:bidi="ar"/>
              </w:rPr>
              <w:t>, (mg/dL)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81A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00 [104.25, 152.75]</w:t>
            </w:r>
          </w:p>
        </w:tc>
        <w:tc>
          <w:tcPr>
            <w:tcW w:w="13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C8F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.00 [107.00, 182.00]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560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7</w:t>
            </w:r>
          </w:p>
        </w:tc>
        <w:tc>
          <w:tcPr>
            <w:tcW w:w="13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A98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00 [104.75, 156.00]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CC0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.50 [107.75, 172.25]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4D2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</w:t>
            </w:r>
          </w:p>
        </w:tc>
      </w:tr>
    </w:tbl>
    <w:p w14:paraId="71DCF0DE">
      <w:pPr>
        <w:rPr>
          <w:rFonts w:hint="default"/>
        </w:rPr>
      </w:pPr>
      <w:r>
        <w:rPr>
          <w:rFonts w:hint="default" w:ascii="Times New Roman Bold" w:hAnsi="Times New Roman Bold" w:cs="Times New Roman Bold"/>
          <w:b/>
          <w:bCs/>
          <w:lang w:val="en-US" w:eastAsia="zh-Hans"/>
        </w:rPr>
        <w:t>A</w:t>
      </w:r>
      <w:r>
        <w:rPr>
          <w:rFonts w:hint="default" w:ascii="Times New Roman Bold" w:hAnsi="Times New Roman Bold" w:cs="Times New Roman Bold"/>
          <w:b/>
          <w:bCs/>
          <w:lang w:eastAsia="zh-Hans"/>
        </w:rPr>
        <w:t>bbreviations:</w:t>
      </w:r>
      <w:r>
        <w:rPr>
          <w:rFonts w:hint="default" w:ascii="Times New Roman Regular" w:hAnsi="Times New Roman Regular" w:cs="Times New Roman Regular"/>
          <w:lang w:eastAsia="zh-Hans"/>
        </w:rPr>
        <w:t xml:space="preserve"> SIC, sepsis-induced coagulopathy; </w:t>
      </w:r>
      <w:r>
        <w:rPr>
          <w:rFonts w:hint="default" w:ascii="Times New Roman Regular" w:hAnsi="Times New Roman Regular" w:cs="Times New Roman Regular"/>
          <w:lang w:val="en-US" w:eastAsia="zh-Hans"/>
        </w:rPr>
        <w:t xml:space="preserve">PSM, propensity score matching; SMD, standardized mean difference; </w:t>
      </w:r>
      <w:r>
        <w:rPr>
          <w:rFonts w:hint="default" w:ascii="Times New Roman Regular" w:hAnsi="Times New Roman Regular" w:cs="Times New Roman Regular"/>
          <w:lang w:eastAsia="zh-Hans"/>
        </w:rPr>
        <w:t xml:space="preserve">HR, heart rate; SBP, </w:t>
      </w:r>
      <w:r>
        <w:rPr>
          <w:rFonts w:hint="eastAsia" w:ascii="Times New Roman Regular" w:hAnsi="Times New Roman Regular" w:cs="Times New Roman Regular"/>
          <w:lang w:val="en-US" w:eastAsia="zh-Hans"/>
        </w:rPr>
        <w:t>s</w:t>
      </w:r>
      <w:r>
        <w:rPr>
          <w:rFonts w:hint="default" w:ascii="Times New Roman Regular" w:hAnsi="Times New Roman Regular" w:cs="Times New Roman Regular"/>
          <w:lang w:eastAsia="zh-Hans"/>
        </w:rPr>
        <w:t xml:space="preserve">ystolic blood pressur; DBP, diastolic blood pressure; RR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respiratory rate</w:t>
      </w:r>
      <w:r>
        <w:rPr>
          <w:rFonts w:hint="default" w:ascii="Times New Roman Regular" w:hAnsi="Times New Roman Regular" w:cs="Times New Roman Regular"/>
          <w:lang w:eastAsia="zh-Hans"/>
        </w:rPr>
        <w:t>; SpO</w:t>
      </w:r>
      <w:r>
        <w:rPr>
          <w:rFonts w:hint="default" w:ascii="Times New Roman Regular" w:hAnsi="Times New Roman Regular" w:cs="Times New Roman Regular"/>
          <w:vertAlign w:val="subscript"/>
          <w:lang w:eastAsia="zh-Hans"/>
        </w:rPr>
        <w:t>2</w:t>
      </w:r>
      <w:r>
        <w:rPr>
          <w:rFonts w:hint="default" w:ascii="Times New Roman Regular" w:hAnsi="Times New Roman Regular" w:cs="Times New Roman Regular"/>
          <w:lang w:eastAsia="zh-Hans"/>
        </w:rPr>
        <w:t xml:space="preserve">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oxygen saturation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DM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diabetes mellitus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IHD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ischemic heart disease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CHF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chronic heart failure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CKD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chronic kidney disease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COPD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chronic obstructive pulmonary disease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AF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atrial fibrillation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AKI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acute kidney injury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SOFA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Sequential Organ Failure Assessment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SAPS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Simplified Acute Physiology Score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IMV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invasive mechanical ventilation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PICC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peripherally inserted central catheter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RRT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renal replacement therapy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WBC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white blood cell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Hb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Hemoglobin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Hct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Hematocrit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PLT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 xml:space="preserve">platelet </w:t>
      </w:r>
      <w:r>
        <w:rPr>
          <w:rFonts w:hint="default" w:ascii="Times New Roman Regular" w:hAnsi="Times New Roman Regular" w:cs="Times New Roman Regular"/>
          <w:color w:val="auto"/>
          <w:highlight w:val="none"/>
          <w:lang w:val="en-US" w:eastAsia="zh-Hans"/>
        </w:rPr>
        <w:t>count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PT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prothrombin time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INR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international normalized ratio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APTT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activated partial thromboplastin time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SCR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serum creatinine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BUN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blood urea nitrogen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pH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potential of Hydrogen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AG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anion gap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Lac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lactate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Glu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glucose</w:t>
      </w:r>
      <w:r>
        <w:rPr>
          <w:rFonts w:hint="default" w:ascii="Times New Roman Regular" w:hAnsi="Times New Roman Regular" w:cs="Times New Roman Regular"/>
          <w:lang w:eastAsia="zh-Hans"/>
        </w:rPr>
        <w:t>.</w:t>
      </w:r>
    </w:p>
    <w:p w14:paraId="13856661">
      <w:pPr>
        <w:rPr>
          <w:rFonts w:hint="default"/>
        </w:rPr>
      </w:pPr>
    </w:p>
    <w:tbl>
      <w:tblPr>
        <w:tblStyle w:val="2"/>
        <w:tblW w:w="778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3461"/>
      </w:tblGrid>
      <w:tr w14:paraId="04C38B9F">
        <w:trPr>
          <w:trHeight w:val="336" w:hRule="atLeast"/>
        </w:trPr>
        <w:tc>
          <w:tcPr>
            <w:tcW w:w="779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F56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 Features and coefficients of pre-SIC state afer lasso regression</w:t>
            </w:r>
          </w:p>
        </w:tc>
      </w:tr>
      <w:tr w14:paraId="5CF182DF"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5F3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atur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0DA2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efficients</w:t>
            </w:r>
          </w:p>
        </w:tc>
      </w:tr>
      <w:tr w14:paraId="081DFC12"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36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B4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9C4712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04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350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1492402</w:t>
            </w:r>
          </w:p>
        </w:tc>
      </w:tr>
      <w:tr w14:paraId="6171C98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F0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PS II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042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99189</w:t>
            </w:r>
          </w:p>
        </w:tc>
      </w:tr>
      <w:tr w14:paraId="38AF805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1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91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2B48ED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A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2D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7C08C6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F6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BCA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1188705</w:t>
            </w:r>
          </w:p>
        </w:tc>
      </w:tr>
      <w:tr w14:paraId="62FEC38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A7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C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9D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675657</w:t>
            </w:r>
          </w:p>
        </w:tc>
      </w:tr>
      <w:tr w14:paraId="3EF423D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2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BE5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825728</w:t>
            </w:r>
          </w:p>
        </w:tc>
      </w:tr>
      <w:tr w14:paraId="4C68886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F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59E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0CC287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0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1A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CF822D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5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24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1B16DE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6D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4E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944065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4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I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AB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DD124D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31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E5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485589</w:t>
            </w:r>
          </w:p>
        </w:tc>
      </w:tr>
      <w:tr w14:paraId="4A821E8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51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lipida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36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A1368E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D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41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D31031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D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D26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89BC53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7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i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BC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720107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D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12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06B249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B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oactive ag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51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972404</w:t>
            </w:r>
          </w:p>
        </w:tc>
      </w:tr>
      <w:tr w14:paraId="684A8E9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01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F6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EE1059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F5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3F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86137</w:t>
            </w:r>
          </w:p>
        </w:tc>
      </w:tr>
      <w:tr w14:paraId="0A84826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5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3D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3825A5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EF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F1F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DA9262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EE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AC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D7EA85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7A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93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96CB6F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77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C9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19F6FB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6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27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EE8B9B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0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25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D1EB10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81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8BD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95477</w:t>
            </w:r>
          </w:p>
        </w:tc>
      </w:tr>
      <w:tr w14:paraId="2E4B8B8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C1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D3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A2D2AB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BD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57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37358B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CD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o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E5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BF7ED0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ED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95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04F1EB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71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C4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0E-07</w:t>
            </w:r>
          </w:p>
        </w:tc>
      </w:tr>
      <w:tr w14:paraId="21D8CC6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F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54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0383</w:t>
            </w:r>
          </w:p>
        </w:tc>
      </w:tr>
      <w:tr w14:paraId="22A7D0F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DD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carb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6AC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2626372</w:t>
            </w:r>
          </w:p>
        </w:tc>
      </w:tr>
      <w:tr w14:paraId="222FC1F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FCE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as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56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496E88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F1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7F9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349305</w:t>
            </w:r>
          </w:p>
        </w:tc>
      </w:tr>
      <w:tr w14:paraId="5760C1E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E9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ne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4C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FD170A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A1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16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DD6EA5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99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6A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8026113</w:t>
            </w:r>
          </w:p>
        </w:tc>
      </w:tr>
      <w:tr w14:paraId="4254B06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4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613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3637</w:t>
            </w:r>
          </w:p>
        </w:tc>
      </w:tr>
      <w:tr w14:paraId="23063FD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35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9C8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166112</w:t>
            </w:r>
          </w:p>
        </w:tc>
      </w:tr>
      <w:tr w14:paraId="64F82B3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0E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BD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56383</w:t>
            </w:r>
          </w:p>
        </w:tc>
      </w:tr>
      <w:tr w14:paraId="0CBF69E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BC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997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F323AA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5F5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y temperatu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CF24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</w:tbl>
    <w:p w14:paraId="203A213C">
      <w:pPr>
        <w:rPr>
          <w:rFonts w:hint="default" w:ascii="Times New Roman Bold" w:hAnsi="Times New Roman Bold" w:eastAsia="Times New Roman Regular" w:cs="Times New Roman Bold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 Bold" w:hAnsi="Times New Roman Bold" w:cs="Times New Roman Bold"/>
          <w:b/>
          <w:bCs/>
          <w:lang w:val="en-US" w:eastAsia="zh-Hans"/>
        </w:rPr>
        <w:t>A</w:t>
      </w:r>
      <w:r>
        <w:rPr>
          <w:rFonts w:hint="default" w:ascii="Times New Roman Bold" w:hAnsi="Times New Roman Bold" w:cs="Times New Roman Bold"/>
          <w:b/>
          <w:bCs/>
          <w:lang w:eastAsia="zh-Hans"/>
        </w:rPr>
        <w:t>bbreviations:</w:t>
      </w:r>
      <w:r>
        <w:rPr>
          <w:rFonts w:hint="default" w:ascii="Times New Roman Regular" w:hAnsi="Times New Roman Regular" w:cs="Times New Roman Regular"/>
          <w:lang w:eastAsia="zh-Hans"/>
        </w:rPr>
        <w:t xml:space="preserve"> SIC, sepsis-induced coagulopathy; HR, heart rate; SBP, </w:t>
      </w:r>
      <w:r>
        <w:rPr>
          <w:rFonts w:hint="eastAsia" w:ascii="Times New Roman Regular" w:hAnsi="Times New Roman Regular" w:cs="Times New Roman Regular"/>
          <w:lang w:val="en-US" w:eastAsia="zh-Hans"/>
        </w:rPr>
        <w:t>s</w:t>
      </w:r>
      <w:r>
        <w:rPr>
          <w:rFonts w:hint="default" w:ascii="Times New Roman Regular" w:hAnsi="Times New Roman Regular" w:cs="Times New Roman Regular"/>
          <w:lang w:eastAsia="zh-Hans"/>
        </w:rPr>
        <w:t xml:space="preserve">ystolic blood pressur; DBP, diastolic blood pressure; RR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respiratory rate</w:t>
      </w:r>
      <w:r>
        <w:rPr>
          <w:rFonts w:hint="default" w:ascii="Times New Roman Regular" w:hAnsi="Times New Roman Regular" w:cs="Times New Roman Regular"/>
          <w:lang w:eastAsia="zh-Hans"/>
        </w:rPr>
        <w:t>; SpO</w:t>
      </w:r>
      <w:r>
        <w:rPr>
          <w:rFonts w:hint="default" w:ascii="Times New Roman Regular" w:hAnsi="Times New Roman Regular" w:cs="Times New Roman Regular"/>
          <w:vertAlign w:val="subscript"/>
          <w:lang w:eastAsia="zh-Hans"/>
        </w:rPr>
        <w:t>2</w:t>
      </w:r>
      <w:r>
        <w:rPr>
          <w:rFonts w:hint="default" w:ascii="Times New Roman Regular" w:hAnsi="Times New Roman Regular" w:cs="Times New Roman Regular"/>
          <w:lang w:eastAsia="zh-Hans"/>
        </w:rPr>
        <w:t xml:space="preserve">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oxygen saturation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DM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diabetes mellitus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IHD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ischemic heart disease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CHF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chronic heart failure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CKD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chronic kidney disease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COPD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chronic obstructive pulmonary disease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AF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atrial fibrillation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AKI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acute kidney injury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SOFA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Sequential Organ Failure Assessment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SAPS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Simplified Acute Physiology Score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IMV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invasive mechanical ventilation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PICC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peripherally inserted central catheter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RRT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renal replacement therapy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WBC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white blood cell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Hb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Hemoglobin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Hct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Hematocrit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PLT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 xml:space="preserve">platelet </w:t>
      </w:r>
      <w:r>
        <w:rPr>
          <w:rFonts w:hint="default" w:ascii="Times New Roman Regular" w:hAnsi="Times New Roman Regular" w:cs="Times New Roman Regular"/>
          <w:color w:val="auto"/>
          <w:highlight w:val="none"/>
          <w:lang w:val="en-US" w:eastAsia="zh-Hans"/>
        </w:rPr>
        <w:t>count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PT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prothrombin time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INR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international normalized ratio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APTT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activated partial thromboplastin time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SCR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serum creatinine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BUN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blood urea nitrogen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pH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potential of Hydrogen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AG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anion gap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Lac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lactate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Glu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glucose</w:t>
      </w:r>
      <w:r>
        <w:rPr>
          <w:rFonts w:hint="default" w:ascii="Times New Roman Regular" w:hAnsi="Times New Roman Regular" w:cs="Times New Roman Regular"/>
          <w:lang w:eastAsia="zh-Hans"/>
        </w:rPr>
        <w:t>.</w:t>
      </w:r>
    </w:p>
    <w:p w14:paraId="299D4341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 Bold" w:hAnsi="Times New Roman Bold" w:eastAsia="Times New Roman Regular" w:cs="Times New Roman Bold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2"/>
        <w:tblW w:w="0" w:type="auto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1"/>
        <w:gridCol w:w="2390"/>
        <w:gridCol w:w="1874"/>
        <w:gridCol w:w="1939"/>
      </w:tblGrid>
      <w:tr w14:paraId="2DF18A6D"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2F9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 Features </w:t>
            </w:r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he pre-SIC model</w:t>
            </w:r>
          </w:p>
        </w:tc>
      </w:tr>
      <w:tr w14:paraId="0A76EFED"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27C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atures of the original mode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D05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atures of the simplified mode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71F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io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5C1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surement units/scales</w:t>
            </w:r>
          </w:p>
        </w:tc>
      </w:tr>
      <w:tr w14:paraId="167DD6C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2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APS II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CD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APS II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5F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line SAPS II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CD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 w14:paraId="01ABD14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AD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57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E6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seline </w:t>
            </w: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lang w:val="en-US"/>
              </w:rPr>
              <w:t>APT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D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ond</w:t>
            </w:r>
          </w:p>
        </w:tc>
      </w:tr>
      <w:tr w14:paraId="2E74EDE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9D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BB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3A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seline </w:t>
            </w: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lang w:val="en-US"/>
              </w:rPr>
              <w:t>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C9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ond</w:t>
            </w:r>
          </w:p>
        </w:tc>
      </w:tr>
      <w:tr w14:paraId="3D4490A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EB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8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9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seline </w:t>
            </w: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lang w:val="en-US"/>
              </w:rPr>
              <w:t>PL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17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×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3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/μL</w:t>
            </w:r>
          </w:p>
        </w:tc>
      </w:tr>
      <w:tr w14:paraId="7B47C1E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3D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IC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9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5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seline </w:t>
            </w: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lang w:val="en-US"/>
              </w:rPr>
              <w:t>SI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F0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 w14:paraId="5A5A17F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F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5C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9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 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4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 w14:paraId="3958139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35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A29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91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ceive IMV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EB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 w14:paraId="27F94F6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C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04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15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seline </w:t>
            </w:r>
            <w:r>
              <w:rPr>
                <w:rFonts w:hint="default" w:ascii="Times New Roman Regular" w:hAnsi="Times New Roman Regular" w:cs="Times New Roman Regular"/>
                <w:color w:val="auto"/>
                <w:highlight w:val="none"/>
                <w:lang w:val="en-US"/>
              </w:rPr>
              <w:t>AG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B4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ol/L</w:t>
            </w:r>
          </w:p>
        </w:tc>
      </w:tr>
      <w:tr w14:paraId="22A0305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F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D1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F4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line Lac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8C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ol/L</w:t>
            </w:r>
          </w:p>
        </w:tc>
      </w:tr>
      <w:tr w14:paraId="7714BC4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D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C1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FB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line respiratory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F0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ths per minute</w:t>
            </w:r>
          </w:p>
        </w:tc>
      </w:tr>
      <w:tr w14:paraId="65F41BD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9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oactive ag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AB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oactive ag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3D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ceive IMV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B1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 w14:paraId="3829B67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2E6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F9C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80B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t 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FE0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</w:tbl>
    <w:p w14:paraId="39CCB91B">
      <w:pPr>
        <w:jc w:val="both"/>
        <w:rPr>
          <w:rFonts w:hint="default" w:ascii="Times New Roman Regular" w:hAnsi="Times New Roman Regular" w:cs="Times New Roman Regular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lang w:val="en-US" w:eastAsia="zh-Hans"/>
        </w:rPr>
        <w:t>A</w:t>
      </w:r>
      <w:r>
        <w:rPr>
          <w:rFonts w:hint="default" w:ascii="Times New Roman Bold" w:hAnsi="Times New Roman Bold" w:cs="Times New Roman Bold"/>
          <w:b/>
          <w:bCs/>
          <w:lang w:eastAsia="zh-Hans"/>
        </w:rPr>
        <w:t>bbreviations:</w:t>
      </w:r>
      <w:r>
        <w:rPr>
          <w:rFonts w:hint="default" w:ascii="Times New Roman Regular" w:hAnsi="Times New Roman Regular" w:cs="Times New Roman Regular"/>
          <w:lang w:eastAsia="zh-Hans"/>
        </w:rPr>
        <w:t xml:space="preserve"> SIC, sepsis-induced coagulopathy; RR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respiratory rate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DM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diabetes mellitus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AF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atrial fibrillation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SAPS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Simplified Acute Physiology Score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IMV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invasive mechanical ventilation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PLT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 xml:space="preserve">platelet </w:t>
      </w:r>
      <w:r>
        <w:rPr>
          <w:rFonts w:hint="default" w:ascii="Times New Roman Regular" w:hAnsi="Times New Roman Regular" w:cs="Times New Roman Regular"/>
          <w:color w:val="auto"/>
          <w:highlight w:val="none"/>
          <w:lang w:val="en-US" w:eastAsia="zh-Hans"/>
        </w:rPr>
        <w:t>count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PT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prothrombin time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APTT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activated partial thromboplastin time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AG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anion gap</w:t>
      </w:r>
      <w:r>
        <w:rPr>
          <w:rFonts w:hint="default" w:ascii="Times New Roman Regular" w:hAnsi="Times New Roman Regular" w:cs="Times New Roman Regular"/>
          <w:lang w:eastAsia="zh-Hans"/>
        </w:rPr>
        <w:t xml:space="preserve">; Lac, </w:t>
      </w:r>
      <w:r>
        <w:rPr>
          <w:rFonts w:hint="default" w:ascii="Times New Roman Regular" w:hAnsi="Times New Roman Regular" w:cs="Times New Roman Regular"/>
          <w:color w:val="auto"/>
          <w:highlight w:val="none"/>
        </w:rPr>
        <w:t>lactate</w:t>
      </w:r>
      <w:r>
        <w:rPr>
          <w:rFonts w:hint="default" w:ascii="Times New Roman Regular" w:hAnsi="Times New Roman Regular" w:cs="Times New Roman Regular"/>
          <w:lang w:eastAsia="zh-Hans"/>
        </w:rPr>
        <w:t>.</w:t>
      </w:r>
    </w:p>
    <w:p w14:paraId="7A7B2724">
      <w:pPr>
        <w:jc w:val="both"/>
        <w:rPr>
          <w:rFonts w:hint="default" w:ascii="Times New Roman Regular" w:hAnsi="Times New Roman Regular" w:cs="Times New Roman Regular"/>
          <w:lang w:eastAsia="zh-Hans"/>
        </w:rPr>
      </w:pP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1426"/>
        <w:gridCol w:w="1316"/>
        <w:gridCol w:w="1316"/>
        <w:gridCol w:w="882"/>
      </w:tblGrid>
      <w:tr w14:paraId="75C93852">
        <w:trPr>
          <w:trHeight w:val="336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83C2C7">
            <w:pPr>
              <w:widowControl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able 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S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2"/>
                <w:szCs w:val="22"/>
                <w:lang w:val="en-US" w:bidi="ar"/>
              </w:rPr>
              <w:t>5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. Outcomes of 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septic 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tients</w:t>
            </w:r>
          </w:p>
        </w:tc>
      </w:tr>
      <w:tr w14:paraId="7981F149"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18811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2BB2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Non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val="en-US" w:eastAsia="zh-Hans" w:bidi="ar"/>
              </w:rPr>
              <w:t>S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5AD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re-S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7CBDC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bidi="ar"/>
              </w:rPr>
              <w:t>S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095F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value</w:t>
            </w:r>
          </w:p>
        </w:tc>
      </w:tr>
      <w:tr w14:paraId="6B07D9F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76157F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ACECB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=708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111F0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=7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81B6B2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n=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21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4AB16B">
            <w:pPr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1F8EAF5D"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710E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CU mortalit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378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53 (9.2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3F23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63 (22.4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8F1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354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16.7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AF2D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47FDF9A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3AFB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8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645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48 (1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3890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81 (2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F936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511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24.1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3BB3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411EAE1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8782E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0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D06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154 (1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0A9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10 (2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0EC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594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(28.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67E52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1D7A797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4D10F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-year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FA7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591 (2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36C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56 (3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2B3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719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(3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3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9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highlight w:val="none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943F2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</w:tbl>
    <w:p w14:paraId="3D143AA2">
      <w:r>
        <w:rPr>
          <w:rFonts w:ascii="Times New Roman Bold" w:hAnsi="Times New Roman Bold" w:cs="Times New Roman Bold"/>
          <w:b/>
          <w:bCs/>
          <w:lang w:eastAsia="zh-Hans"/>
        </w:rPr>
        <w:t>Abbreviations:</w:t>
      </w:r>
      <w:r>
        <w:rPr>
          <w:rFonts w:ascii="Times New Roman Regular" w:hAnsi="Times New Roman Regular" w:cs="Times New Roman Regular"/>
          <w:lang w:eastAsia="zh-Hans"/>
        </w:rPr>
        <w:t xml:space="preserve"> SIC, sepsis-induced coagulopathy; ICU, intensive care unit.</w:t>
      </w:r>
    </w:p>
    <w:p w14:paraId="70FFCC5F">
      <w:pPr>
        <w:rPr>
          <w:rFonts w:hint="default" w:eastAsiaTheme="minorEastAsia"/>
          <w:lang w:val="en-US" w:eastAsia="zh-CN"/>
        </w:rPr>
      </w:pPr>
    </w:p>
    <w:p w14:paraId="45CA8F7F">
      <w:pPr>
        <w:rPr>
          <w:rFonts w:hint="default" w:eastAsiaTheme="minorEastAsia"/>
          <w:lang w:val="en-US" w:eastAsia="zh-CN"/>
        </w:rPr>
      </w:pPr>
    </w:p>
    <w:p w14:paraId="0E722309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FBAEBB"/>
    <w:rsid w:val="1C87C613"/>
    <w:rsid w:val="4FF2CA6F"/>
    <w:rsid w:val="67E2F8C4"/>
    <w:rsid w:val="6DDC424A"/>
    <w:rsid w:val="7376F19C"/>
    <w:rsid w:val="7BBBFB89"/>
    <w:rsid w:val="7EBC37DA"/>
    <w:rsid w:val="7EFF656B"/>
    <w:rsid w:val="7FD7FC17"/>
    <w:rsid w:val="7FE72CD0"/>
    <w:rsid w:val="7FF5276C"/>
    <w:rsid w:val="ACF7BD57"/>
    <w:rsid w:val="D3FFDEEC"/>
    <w:rsid w:val="EF5E22AA"/>
    <w:rsid w:val="EFFBAEBB"/>
    <w:rsid w:val="F7EA8FDC"/>
    <w:rsid w:val="F7FD6C9D"/>
    <w:rsid w:val="FF181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ascii="宋体-简" w:hAnsi="宋体-简" w:eastAsia="宋体-简" w:cs="宋体-简"/>
      <w:b/>
      <w:bCs/>
      <w:color w:val="000000"/>
      <w:sz w:val="22"/>
      <w:szCs w:val="22"/>
      <w:u w:val="none"/>
    </w:rPr>
  </w:style>
  <w:style w:type="character" w:customStyle="1" w:styleId="6">
    <w:name w:val="font21"/>
    <w:basedOn w:val="3"/>
    <w:uiPriority w:val="0"/>
    <w:rPr>
      <w:rFonts w:hint="default" w:ascii="Times New Roman Regular" w:hAnsi="Times New Roman Regular" w:eastAsia="Times New Roman Regular" w:cs="Times New Roman Regular"/>
      <w:b/>
      <w:bCs/>
      <w:color w:val="000000"/>
      <w:sz w:val="22"/>
      <w:szCs w:val="22"/>
      <w:u w:val="none"/>
    </w:rPr>
  </w:style>
  <w:style w:type="character" w:customStyle="1" w:styleId="7">
    <w:name w:val="font01"/>
    <w:basedOn w:val="3"/>
    <w:uiPriority w:val="0"/>
    <w:rPr>
      <w:rFonts w:hint="eastAsia" w:ascii="宋体-简" w:hAnsi="宋体-简" w:eastAsia="宋体-简" w:cs="宋体-简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9T20:11:00Z</dcterms:created>
  <dc:creator>董亦鸣</dc:creator>
  <cp:lastModifiedBy>董亦鸣</cp:lastModifiedBy>
  <dcterms:modified xsi:type="dcterms:W3CDTF">2025-06-04T17:26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970048FA3C498D3C491140680D2DE70A_43</vt:lpwstr>
  </property>
</Properties>
</file>